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091" w:rsidRPr="00E76672" w:rsidRDefault="00D21091" w:rsidP="00110317">
      <w:pPr>
        <w:rPr>
          <w:lang w:val="en-US"/>
        </w:rPr>
      </w:pPr>
      <w:bookmarkStart w:id="0" w:name="_GoBack"/>
      <w:bookmarkEnd w:id="0"/>
    </w:p>
    <w:tbl>
      <w:tblPr>
        <w:tblW w:w="6215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523"/>
        <w:gridCol w:w="3692"/>
      </w:tblGrid>
      <w:tr w:rsidR="00110317" w:rsidRPr="00E76672" w:rsidTr="00D21091"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b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b/>
                <w:color w:val="2E2E2E"/>
                <w:sz w:val="16"/>
                <w:szCs w:val="16"/>
                <w:lang w:val="en-US"/>
              </w:rPr>
              <w:t>CENTER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b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b/>
                <w:color w:val="2E2E2E"/>
                <w:sz w:val="16"/>
                <w:szCs w:val="16"/>
                <w:lang w:val="en-US"/>
              </w:rPr>
              <w:t>PRINCIPAL INVESTIGATOR</w:t>
            </w:r>
          </w:p>
        </w:tc>
      </w:tr>
      <w:tr w:rsidR="00110317" w:rsidRPr="00E76672" w:rsidTr="00D21091"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AIX EN PROVENCE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Dominique THEVENIEAU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AMIENS (</w:t>
            </w: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iabétologie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Rachel DESAILLOUD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AMIENS (</w:t>
            </w: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Pédiatrie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Helene BONY-TRIFUNOVIC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ANGERS (</w:t>
            </w: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iabétologie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Pierre-Henri DUCLUZEAU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ANGERS (</w:t>
            </w: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Pédiatrie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P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Regis COUTANT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ANGOULEME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Gerard POINTECOUTEAU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ARMENTIERES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Sophie CAUDRELIER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ARRAS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Armelle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PAMBOU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AURILLAC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Emmanuelle DUBOSCLARD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AVIGNON (</w:t>
            </w: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iabétologie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Eric BENAMO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AVIGNON (</w:t>
            </w: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Pédiatrie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Florence JOUBERT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BAR LE DUC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Philippe JAN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BELFORT-MONTBELIARD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Estelle MARCOUX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BESANCON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Anne-Marie BERTRAND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BETHUNE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Chantal STUCKENS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BORDEAUX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Pascal BARAT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BOULOGNE BILLANCOURT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Chantal STHENEUR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BOULOGNE SUR MER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Sylviane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FOURNIER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BREST (</w:t>
            </w: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iabétologie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P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Veronique KERLAN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BREST (</w:t>
            </w: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Pédiatrie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Chantal METZ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BRIVE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Anne FARGEOT-ESPALIAT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CAEN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P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Yves REZNIC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CAMBRAI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Ramona NICOLESCU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CARCASSONNE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Frédéric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TRONC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CHALONS EN CHAMPAGNE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Hervé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GRULET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CHARTRES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Arnaud MONIER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CHOLET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Catherine RADET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CLAMART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Vincent GAJDOS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CLERMONT FERRAND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Daniel TERRAL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COMPIEGNE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Christine VERVEL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IJON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Candace BEN SIGNOR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OUAI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Daniel DERVAUX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UNKERQUE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Guy-Andre LOEUILLE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EPINAL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Françoise POPELARD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GAP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Agnès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GUILLOU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HYERES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Jamil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KHOURY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LA ROCHE SUR YON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Jean-Pierre BROSSIER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LA ROCHELLE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Didier GOUET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LAVAL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Joachim BASSIL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LE HAVRE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Bernard LE LUYER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LE MANS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Françoise LABAY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LENS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Isabelle GUEMAS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LILLE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P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Jacques WEILL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LILLE (Clinique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Jean-Pierre CAPPOEN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LIMOGES (</w:t>
            </w: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iabétologie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Sylvie NADALON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LIMOGES (</w:t>
            </w: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Pédiatrie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Anne LIENHARDT-ROUSSIE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LYON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P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Marc NICOLINO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MARSEILLE (La </w:t>
            </w: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Timone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P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Gilbert SIMONIN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lastRenderedPageBreak/>
              <w:t>MARSEILLE (St Joseph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Jacques COHEN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MARSEILLE CHU NORD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Catherine ATLAN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MAUBEUGE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Agnes TAMBOURA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MERIGNAC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Herve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DUBOURG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MONT-DE-MARSAN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Marie-Laure PIGNOL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MONTBELIARD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Estelle MARCOUX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MONTFERMEIL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Philippe TALON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NANCY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Stephanie JELLIMANN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NANTES (</w:t>
            </w: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iabétologie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Lucy CHAILLOUS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NANTES (</w:t>
            </w: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Pédiatrie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Sabine BARON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NICE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Marie-</w:t>
            </w: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Noëlle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BORTOLUZZI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NICE (</w:t>
            </w: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Hôpital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Lenval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Elisabeth BAECHLER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NIMES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Randa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SALET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NIORT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Ariane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ZELINSKY-GURUNG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PALAVAS LES FLOTS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Fabienne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DALLAVALE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PARIS BICETRE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P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Pierre BOUGNERES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PARIS BICETRE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P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Pierre BOUGNERES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PARIS HOTEL DIEU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Etienne LARGER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PARIS LARIBOISIERE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Marie LALOI-MICHELIN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PARIS SAINT ANTOINE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P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Alain-Jacques </w:t>
            </w: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Valleron</w:t>
            </w:r>
            <w:proofErr w:type="spellEnd"/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PARIS ST LOUIS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Jean-François GAUTIER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PAU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Benedicte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GUERIN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PONTOISE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Laetitia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PANTALONE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REIMS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Celine LUKAS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RENNES (</w:t>
            </w: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iabétologie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Isabelle GUILHEM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RENNES (</w:t>
            </w: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Pédiatrie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Marc DE KERDANET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ROUEN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Marie-Claire WIELICKZO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SAINT ETIENNE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Odile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RICHARD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SAINT MALO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Anne JOSSENS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SAINT-AVOLD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François KURTZ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SAINT-LO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Norbert LAISNEY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SAINT-NAZAIRE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Guilhem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PARLIER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SAINTES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Catherine BONIFACE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TARBES - </w:t>
            </w: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iabétologie</w:t>
            </w:r>
            <w:proofErr w:type="spellEnd"/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Pierre Jean </w:t>
            </w: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Louvet</w:t>
            </w:r>
            <w:proofErr w:type="spellEnd"/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TARBES - </w:t>
            </w: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Pédiatrie</w:t>
            </w:r>
            <w:proofErr w:type="spellEnd"/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Denis </w:t>
            </w: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ufillot</w:t>
            </w:r>
            <w:proofErr w:type="spellEnd"/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THIONVILLE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Mirella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CODREANU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TOULON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Berthe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RAZAFIMAHEFA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TOULOUSE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Pierre GOURDY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TOULOUSE - </w:t>
            </w: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Pédiatrie</w:t>
            </w:r>
            <w:proofErr w:type="spellEnd"/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Pierre GOURDY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TOURS (</w:t>
            </w: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iabétologie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P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Pierre LECOMTE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TOURS (</w:t>
            </w: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Pédiatrie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Myriam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PEPIN-DONAT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TREMBLAY EN FRANCE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Marie-Emmanuelle COMBES-MOUKHOVSKY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VALENCE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Marina RAOULX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VALENCIENNES (</w:t>
            </w: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iabétologie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Odile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VERIER-MINE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VALENCIENNES (</w:t>
            </w: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Pédiatrie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Anne GOURDIN</w:t>
            </w:r>
          </w:p>
        </w:tc>
      </w:tr>
      <w:tr w:rsidR="00110317" w:rsidRPr="00E76672" w:rsidTr="00D21091">
        <w:tblPrEx>
          <w:tblBorders>
            <w:top w:val="none" w:sz="0" w:space="0" w:color="auto"/>
          </w:tblBorders>
        </w:tblPrEx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VIENNE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Catherine DUMONT</w:t>
            </w:r>
          </w:p>
        </w:tc>
      </w:tr>
      <w:tr w:rsidR="00110317" w:rsidRPr="00E76672" w:rsidTr="00D21091">
        <w:tc>
          <w:tcPr>
            <w:tcW w:w="25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VILLEFRANCHE SUR SAONE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10317" w:rsidRPr="00E76672" w:rsidRDefault="00110317" w:rsidP="00D21091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E76672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Michele CHAMBON</w:t>
            </w:r>
          </w:p>
        </w:tc>
      </w:tr>
    </w:tbl>
    <w:p w:rsidR="00110317" w:rsidRPr="00110317" w:rsidRDefault="00110317" w:rsidP="00110317">
      <w:pPr>
        <w:jc w:val="center"/>
        <w:rPr>
          <w:b/>
          <w:sz w:val="36"/>
          <w:lang w:val="en-US"/>
        </w:rPr>
      </w:pPr>
    </w:p>
    <w:p w:rsidR="00110317" w:rsidRDefault="00110317">
      <w:pPr>
        <w:rPr>
          <w:lang w:val="en-US"/>
        </w:rPr>
      </w:pPr>
    </w:p>
    <w:p w:rsidR="00110317" w:rsidRDefault="00110317">
      <w:pPr>
        <w:rPr>
          <w:lang w:val="en-US"/>
        </w:rPr>
      </w:pPr>
    </w:p>
    <w:p w:rsidR="00110317" w:rsidRPr="00110317" w:rsidRDefault="00110317">
      <w:pPr>
        <w:rPr>
          <w:lang w:val="en-US"/>
        </w:rPr>
      </w:pPr>
    </w:p>
    <w:sectPr w:rsidR="00110317" w:rsidRPr="00110317" w:rsidSect="00D06C55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CA3"/>
    <w:rsid w:val="00110317"/>
    <w:rsid w:val="006D1740"/>
    <w:rsid w:val="00956C42"/>
    <w:rsid w:val="00A03575"/>
    <w:rsid w:val="00B0070B"/>
    <w:rsid w:val="00D06C55"/>
    <w:rsid w:val="00D21091"/>
    <w:rsid w:val="00DE1C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740"/>
    <w:pPr>
      <w:spacing w:line="360" w:lineRule="auto"/>
    </w:pPr>
    <w:rPr>
      <w:rFonts w:ascii="Times New Roman" w:hAnsi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110317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noProof/>
      <w:kern w:val="32"/>
      <w:sz w:val="32"/>
      <w:szCs w:val="3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10317"/>
    <w:rPr>
      <w:rFonts w:ascii="Arial" w:eastAsia="Times New Roman" w:hAnsi="Arial" w:cs="Arial"/>
      <w:b/>
      <w:bCs/>
      <w:noProof/>
      <w:kern w:val="32"/>
      <w:sz w:val="32"/>
      <w:szCs w:val="32"/>
      <w:lang w:val="en-US"/>
    </w:rPr>
  </w:style>
  <w:style w:type="character" w:styleId="Lienhypertexte">
    <w:name w:val="Hyperlink"/>
    <w:basedOn w:val="Policepardfaut"/>
    <w:uiPriority w:val="99"/>
    <w:unhideWhenUsed/>
    <w:rsid w:val="00B0070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740"/>
    <w:pPr>
      <w:spacing w:line="360" w:lineRule="auto"/>
    </w:pPr>
    <w:rPr>
      <w:rFonts w:ascii="Times New Roman" w:hAnsi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110317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noProof/>
      <w:kern w:val="32"/>
      <w:sz w:val="32"/>
      <w:szCs w:val="3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10317"/>
    <w:rPr>
      <w:rFonts w:ascii="Arial" w:eastAsia="Times New Roman" w:hAnsi="Arial" w:cs="Arial"/>
      <w:b/>
      <w:bCs/>
      <w:noProof/>
      <w:kern w:val="32"/>
      <w:sz w:val="32"/>
      <w:szCs w:val="32"/>
      <w:lang w:val="en-US"/>
    </w:rPr>
  </w:style>
  <w:style w:type="character" w:styleId="Lienhypertexte">
    <w:name w:val="Hyperlink"/>
    <w:basedOn w:val="Policepardfaut"/>
    <w:uiPriority w:val="99"/>
    <w:unhideWhenUsed/>
    <w:rsid w:val="00B0070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9</Words>
  <Characters>2801</Characters>
  <Application>Microsoft Macintosh Word</Application>
  <DocSecurity>0</DocSecurity>
  <Lines>23</Lines>
  <Paragraphs>6</Paragraphs>
  <ScaleCrop>false</ScaleCrop>
  <Company>upmc</Company>
  <LinksUpToDate>false</LinksUpToDate>
  <CharactersWithSpaces>3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n-jacques Valleron</dc:creator>
  <cp:keywords/>
  <dc:description/>
  <cp:lastModifiedBy>one two</cp:lastModifiedBy>
  <cp:revision>2</cp:revision>
  <dcterms:created xsi:type="dcterms:W3CDTF">2014-09-23T14:05:00Z</dcterms:created>
  <dcterms:modified xsi:type="dcterms:W3CDTF">2014-09-23T14:05:00Z</dcterms:modified>
</cp:coreProperties>
</file>